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Y="346"/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59"/>
        <w:gridCol w:w="1134"/>
      </w:tblGrid>
      <w:tr w:rsidR="00CA5A48" w:rsidRPr="00382EFB" w14:paraId="64DDFEB3" w14:textId="77777777" w:rsidTr="00CA5A48">
        <w:trPr>
          <w:trHeight w:val="264"/>
        </w:trPr>
        <w:tc>
          <w:tcPr>
            <w:tcW w:w="8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123E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bookmarkStart w:id="0" w:name="_Hlk190701921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 a doctor ever tell you that you have or have had diabetes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5AA2B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5F8FF6F5" w14:textId="77777777" w:rsidTr="00CA5A48">
        <w:trPr>
          <w:trHeight w:val="264"/>
        </w:trPr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F304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 a doctor ever tell you that you have or have had osteoporosis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7C00F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2E0EC43C" w14:textId="77777777" w:rsidTr="00CA5A48">
        <w:trPr>
          <w:trHeight w:val="264"/>
        </w:trPr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0A6B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 a doctor ever tell you that you have or have had thrombus in the hearth, brain or somewhere else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6768D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695CE08B" w14:textId="77777777" w:rsidTr="00CA5A48">
        <w:trPr>
          <w:trHeight w:val="264"/>
        </w:trPr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F071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 a doctor ever tell you that you have or have had hypertension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6CCD4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74F763A6" w14:textId="77777777" w:rsidTr="00CA5A48">
        <w:trPr>
          <w:trHeight w:val="264"/>
        </w:trPr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1455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 a doctor ever tell you that you have or have had psoriasis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BC091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4C0C4B23" w14:textId="77777777" w:rsidTr="00CA5A48">
        <w:trPr>
          <w:trHeight w:val="264"/>
        </w:trPr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C380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 a doctor ever tell you that you have or have had rheumatoid arthritis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6EA6D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2025FC1F" w14:textId="77777777" w:rsidTr="00CA5A48">
        <w:trPr>
          <w:trHeight w:val="264"/>
        </w:trPr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5B27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 a doctor ever tell you that you have or have had osteoarthritis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4AE0C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69F8D70C" w14:textId="77777777" w:rsidTr="00CA5A48">
        <w:trPr>
          <w:trHeight w:val="264"/>
        </w:trPr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EB1B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 a doctor ever tell you that you have or have had fibromyalgia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94D57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70C20B3A" w14:textId="77777777" w:rsidTr="00CA5A48">
        <w:trPr>
          <w:trHeight w:val="264"/>
        </w:trPr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DC67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Did a doctor ever tell you that you have or have had metabolic diseases (too high or too </w:t>
            </w:r>
            <w:proofErr w:type="gramStart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low metabolism</w:t>
            </w:r>
            <w:proofErr w:type="gramEnd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)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A0440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79A40420" w14:textId="77777777" w:rsidTr="00CA5A48">
        <w:trPr>
          <w:trHeight w:val="264"/>
        </w:trPr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9333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 a doctor ever tell you that you have or have had asthma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CF15B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50BDDD59" w14:textId="77777777" w:rsidTr="00CA5A48">
        <w:trPr>
          <w:trHeight w:val="264"/>
        </w:trPr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3830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 a doctor ever tell you that you have or have had migraine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B46F5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42C3EB2F" w14:textId="77777777" w:rsidTr="00CA5A48">
        <w:trPr>
          <w:trHeight w:val="264"/>
        </w:trPr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8FF4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 a doctor ever tell you that you have or have had chronic inflammatory bowel disease (Crohn's disease)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C3757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0A6CE660" w14:textId="77777777" w:rsidTr="00CA5A48">
        <w:trPr>
          <w:trHeight w:val="264"/>
        </w:trPr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3719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 a doctor ever tell you that you have or have had cancer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8AFCB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7DFE4BD6" w14:textId="77777777" w:rsidTr="00CA5A48">
        <w:trPr>
          <w:trHeight w:val="264"/>
        </w:trPr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AC5F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 a doctor ever tell you that you have or have had COPD or chronic bronchitis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77488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25490B30" w14:textId="77777777" w:rsidTr="00CA5A48">
        <w:trPr>
          <w:trHeight w:val="264"/>
        </w:trPr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470E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 a doctor ever tell you that you have or have had a neurological disease (e.g. sclerosis or Parkinson's disease)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2B6BB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576AF4C3" w14:textId="77777777" w:rsidTr="00CA5A48">
        <w:trPr>
          <w:trHeight w:val="264"/>
        </w:trPr>
        <w:tc>
          <w:tcPr>
            <w:tcW w:w="8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EF73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None of the diseases mention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505C3" w14:textId="77777777" w:rsidR="00CA5A48" w:rsidRPr="00382EFB" w:rsidRDefault="00CA5A48" w:rsidP="00CA5A4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</w:tbl>
    <w:p w14:paraId="1F870D8E" w14:textId="0178A6BC" w:rsidR="00CA5A48" w:rsidRPr="00382EFB" w:rsidRDefault="00CA5A48" w:rsidP="00CA5A48">
      <w:pPr>
        <w:rPr>
          <w:lang w:val="en-US"/>
        </w:rPr>
      </w:pPr>
      <w:r>
        <w:rPr>
          <w:lang w:val="en-US"/>
        </w:rPr>
        <w:t xml:space="preserve">Table S1 - </w:t>
      </w:r>
      <w:r w:rsidRPr="00382EFB">
        <w:rPr>
          <w:lang w:val="en-US"/>
        </w:rPr>
        <w:t xml:space="preserve">Questions </w:t>
      </w:r>
      <w:r>
        <w:rPr>
          <w:lang w:val="en-US"/>
        </w:rPr>
        <w:t>regarding</w:t>
      </w:r>
      <w:r w:rsidRPr="00382EFB">
        <w:rPr>
          <w:lang w:val="en-US"/>
        </w:rPr>
        <w:t xml:space="preserve"> non-MSK c</w:t>
      </w:r>
      <w:r>
        <w:rPr>
          <w:lang w:val="en-US"/>
        </w:rPr>
        <w:t>omorbidities</w:t>
      </w:r>
    </w:p>
    <w:p w14:paraId="13E56F64" w14:textId="4D1BA408" w:rsidR="00CA5A48" w:rsidRDefault="00CA5A48" w:rsidP="00CA5A48">
      <w:pPr>
        <w:rPr>
          <w:lang w:val="en-US"/>
        </w:rPr>
      </w:pPr>
      <w:r w:rsidRPr="003E55F5">
        <w:rPr>
          <w:i/>
          <w:iCs/>
          <w:lang w:val="en-US"/>
        </w:rPr>
        <w:t xml:space="preserve">MSK: Musculoskeletal </w:t>
      </w:r>
    </w:p>
    <w:p w14:paraId="66B82310" w14:textId="77777777" w:rsidR="00CA5A48" w:rsidRDefault="00CA5A48" w:rsidP="00CA5A48">
      <w:pPr>
        <w:rPr>
          <w:lang w:val="en-US"/>
        </w:rPr>
      </w:pPr>
    </w:p>
    <w:p w14:paraId="7C5B9B5A" w14:textId="77CB2C07" w:rsidR="00CA5A48" w:rsidRPr="003E55F5" w:rsidRDefault="00CA5A48" w:rsidP="00CA5A48">
      <w:pPr>
        <w:rPr>
          <w:i/>
          <w:iCs/>
          <w:lang w:val="en-US"/>
        </w:rPr>
      </w:pPr>
      <w:r>
        <w:rPr>
          <w:lang w:val="en-US"/>
        </w:rPr>
        <w:t xml:space="preserve">Table S2 - </w:t>
      </w:r>
      <w:r w:rsidRPr="00382EFB">
        <w:rPr>
          <w:lang w:val="en-US"/>
        </w:rPr>
        <w:t xml:space="preserve">Questions </w:t>
      </w:r>
      <w:r>
        <w:rPr>
          <w:lang w:val="en-US"/>
        </w:rPr>
        <w:t>regarding</w:t>
      </w:r>
      <w:r w:rsidRPr="00382EFB">
        <w:rPr>
          <w:lang w:val="en-US"/>
        </w:rPr>
        <w:t xml:space="preserve"> MSK c</w:t>
      </w:r>
      <w:r>
        <w:rPr>
          <w:lang w:val="en-US"/>
        </w:rPr>
        <w:t>omorbidities</w:t>
      </w:r>
    </w:p>
    <w:tbl>
      <w:tblPr>
        <w:tblW w:w="9498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64"/>
        <w:gridCol w:w="1134"/>
      </w:tblGrid>
      <w:tr w:rsidR="00CA5A48" w:rsidRPr="00382EFB" w14:paraId="68AE26E6" w14:textId="77777777" w:rsidTr="00CA5A48">
        <w:trPr>
          <w:trHeight w:val="264"/>
        </w:trPr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B44B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In addition to LBP, </w:t>
            </w:r>
            <w:proofErr w:type="gramStart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</w:t>
            </w:r>
            <w:proofErr w:type="gramEnd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you within the last 2 weeks experience headache?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890F7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36FC4D68" w14:textId="77777777" w:rsidTr="00CA5A48">
        <w:trPr>
          <w:trHeight w:val="264"/>
        </w:trPr>
        <w:tc>
          <w:tcPr>
            <w:tcW w:w="8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3738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In addition to LBP, </w:t>
            </w:r>
            <w:proofErr w:type="gramStart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</w:t>
            </w:r>
            <w:proofErr w:type="gramEnd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you within the last 2 weeks experience pain in the neck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E4E3D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247F4DC2" w14:textId="77777777" w:rsidTr="00CA5A48">
        <w:trPr>
          <w:trHeight w:val="264"/>
        </w:trPr>
        <w:tc>
          <w:tcPr>
            <w:tcW w:w="8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2610E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In addition to LBP, did you within the last 2 weeks </w:t>
            </w:r>
            <w:proofErr w:type="gramStart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experience  chest</w:t>
            </w:r>
            <w:proofErr w:type="gramEnd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</w:t>
            </w:r>
            <w:proofErr w:type="gramStart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pain ?</w:t>
            </w:r>
            <w:proofErr w:type="gram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21A80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63952EA7" w14:textId="77777777" w:rsidTr="00CA5A48">
        <w:trPr>
          <w:trHeight w:val="264"/>
        </w:trPr>
        <w:tc>
          <w:tcPr>
            <w:tcW w:w="8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DA3A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In addition to LBP, did you within the last 2 weeks experience pain in </w:t>
            </w:r>
            <w:proofErr w:type="gramStart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the</w:t>
            </w:r>
            <w:proofErr w:type="gramEnd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stomach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EB93D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21A50EEB" w14:textId="77777777" w:rsidTr="00CA5A48">
        <w:trPr>
          <w:trHeight w:val="264"/>
        </w:trPr>
        <w:tc>
          <w:tcPr>
            <w:tcW w:w="8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A02C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In addition to LBP, did you within the last 2 weeks experience shoulder pain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C9A37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3E6DCA7E" w14:textId="77777777" w:rsidTr="00CA5A48">
        <w:trPr>
          <w:trHeight w:val="264"/>
        </w:trPr>
        <w:tc>
          <w:tcPr>
            <w:tcW w:w="8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062A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In addition to LBP, did you within the last 2 weeks experience pain in </w:t>
            </w:r>
            <w:proofErr w:type="gramStart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the</w:t>
            </w:r>
            <w:proofErr w:type="gramEnd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elbows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B6D52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3088A842" w14:textId="77777777" w:rsidTr="00CA5A48">
        <w:trPr>
          <w:trHeight w:val="264"/>
        </w:trPr>
        <w:tc>
          <w:tcPr>
            <w:tcW w:w="8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063D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In addition to LBP, </w:t>
            </w:r>
            <w:proofErr w:type="gramStart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</w:t>
            </w:r>
            <w:proofErr w:type="gramEnd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you within the last 2 weeks experience pain in the arms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20A0E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19B78A70" w14:textId="77777777" w:rsidTr="00CA5A48">
        <w:trPr>
          <w:trHeight w:val="264"/>
        </w:trPr>
        <w:tc>
          <w:tcPr>
            <w:tcW w:w="8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B87B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In addition to LBP, </w:t>
            </w:r>
            <w:proofErr w:type="gramStart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</w:t>
            </w:r>
            <w:proofErr w:type="gramEnd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you within the last 2 weeks experience pain in the hands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10B9F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709B0E25" w14:textId="77777777" w:rsidTr="00CA5A48">
        <w:trPr>
          <w:trHeight w:val="264"/>
        </w:trPr>
        <w:tc>
          <w:tcPr>
            <w:tcW w:w="8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9C97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In addition to LBP, did you within the last 2 weeks experience hip pain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225A4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120E9CBA" w14:textId="77777777" w:rsidTr="00CA5A48">
        <w:trPr>
          <w:trHeight w:val="264"/>
        </w:trPr>
        <w:tc>
          <w:tcPr>
            <w:tcW w:w="8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8E2B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In addition to LBP, </w:t>
            </w:r>
            <w:proofErr w:type="gramStart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</w:t>
            </w:r>
            <w:proofErr w:type="gramEnd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you </w:t>
            </w:r>
            <w:proofErr w:type="gramStart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within</w:t>
            </w:r>
            <w:proofErr w:type="gramEnd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the last 2 weeks experience knee pain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CAA51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1A83AA75" w14:textId="77777777" w:rsidTr="00CA5A48">
        <w:trPr>
          <w:trHeight w:val="264"/>
        </w:trPr>
        <w:tc>
          <w:tcPr>
            <w:tcW w:w="8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F40FE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In addition to LBP, </w:t>
            </w:r>
            <w:proofErr w:type="gramStart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</w:t>
            </w:r>
            <w:proofErr w:type="gramEnd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you </w:t>
            </w:r>
            <w:proofErr w:type="gramStart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within</w:t>
            </w:r>
            <w:proofErr w:type="gramEnd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the last 2 weeks experience leg pain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D3DAB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54A0EEAE" w14:textId="77777777" w:rsidTr="00CA5A48">
        <w:trPr>
          <w:trHeight w:val="264"/>
        </w:trPr>
        <w:tc>
          <w:tcPr>
            <w:tcW w:w="8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FC1B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In addition to LBP, </w:t>
            </w:r>
            <w:proofErr w:type="gramStart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</w:t>
            </w:r>
            <w:proofErr w:type="gramEnd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you within the last 2 weeks experience pain in the feet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A7B17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  <w:tr w:rsidR="00CA5A48" w:rsidRPr="00382EFB" w14:paraId="7CFEE1B6" w14:textId="77777777" w:rsidTr="00CA5A48">
        <w:trPr>
          <w:trHeight w:val="264"/>
        </w:trPr>
        <w:tc>
          <w:tcPr>
            <w:tcW w:w="8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746F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In addition to LBP, </w:t>
            </w:r>
            <w:proofErr w:type="gramStart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did</w:t>
            </w:r>
            <w:proofErr w:type="gramEnd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you within the last 2 weeks </w:t>
            </w:r>
            <w:proofErr w:type="gramStart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experience</w:t>
            </w:r>
            <w:proofErr w:type="gramEnd"/>
            <w:r w:rsidRPr="00382EFB"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 xml:space="preserve"> pain anywhere else?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C9D65" w14:textId="77777777" w:rsidR="00CA5A48" w:rsidRPr="00382EFB" w:rsidRDefault="00CA5A48" w:rsidP="00471B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da-DK"/>
              </w:rPr>
              <w:t>1 = Yes</w:t>
            </w:r>
          </w:p>
        </w:tc>
      </w:tr>
    </w:tbl>
    <w:p w14:paraId="7C51E95C" w14:textId="77777777" w:rsidR="00CA5A48" w:rsidRDefault="00CA5A48" w:rsidP="00CA5A48">
      <w:pPr>
        <w:rPr>
          <w:i/>
          <w:iCs/>
          <w:lang w:val="en-US"/>
        </w:rPr>
      </w:pPr>
      <w:r w:rsidRPr="003E55F5">
        <w:rPr>
          <w:i/>
          <w:iCs/>
          <w:lang w:val="en-US"/>
        </w:rPr>
        <w:t xml:space="preserve">MSK: Musculoskeletal </w:t>
      </w:r>
    </w:p>
    <w:p w14:paraId="28C16D33" w14:textId="49A5E513" w:rsidR="00CA5A48" w:rsidRDefault="00CA5A48" w:rsidP="00CA5A48">
      <w:pPr>
        <w:rPr>
          <w:b/>
          <w:bCs/>
        </w:rPr>
      </w:pPr>
      <w:r>
        <w:rPr>
          <w:b/>
          <w:bCs/>
        </w:rPr>
        <w:br w:type="page"/>
      </w:r>
    </w:p>
    <w:tbl>
      <w:tblPr>
        <w:tblStyle w:val="Almindeligtabel2"/>
        <w:tblpPr w:leftFromText="141" w:rightFromText="141" w:vertAnchor="text" w:horzAnchor="margin" w:tblpXSpec="center" w:tblpY="1021"/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0"/>
        <w:gridCol w:w="425"/>
        <w:gridCol w:w="1134"/>
        <w:gridCol w:w="851"/>
        <w:gridCol w:w="76"/>
        <w:gridCol w:w="491"/>
        <w:gridCol w:w="1134"/>
        <w:gridCol w:w="825"/>
        <w:gridCol w:w="77"/>
        <w:gridCol w:w="657"/>
        <w:gridCol w:w="1276"/>
        <w:gridCol w:w="850"/>
      </w:tblGrid>
      <w:tr w:rsidR="00CA5A48" w:rsidRPr="00DF2276" w14:paraId="034C8D90" w14:textId="77777777" w:rsidTr="00CA5A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</w:tcPr>
          <w:p w14:paraId="28AEBC85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sz w:val="19"/>
                <w:szCs w:val="19"/>
                <w:lang w:val="en-GB" w:eastAsia="da-DK"/>
              </w:rPr>
            </w:pPr>
          </w:p>
        </w:tc>
        <w:tc>
          <w:tcPr>
            <w:tcW w:w="2410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282F882" w14:textId="77777777" w:rsidR="00CA5A48" w:rsidRPr="00DF2276" w:rsidRDefault="00CA5A48" w:rsidP="00CA5A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2 weeks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8463EE" w14:textId="77777777" w:rsidR="00CA5A48" w:rsidRPr="00DF2276" w:rsidRDefault="00CA5A48" w:rsidP="00CA5A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9"/>
                <w:szCs w:val="19"/>
                <w:lang w:val="en-GB"/>
              </w:rPr>
            </w:pPr>
          </w:p>
        </w:tc>
        <w:tc>
          <w:tcPr>
            <w:tcW w:w="2450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2FA46A0" w14:textId="77777777" w:rsidR="00CA5A48" w:rsidRPr="00DF2276" w:rsidRDefault="00CA5A48" w:rsidP="00CA5A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13 weeks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744590" w14:textId="77777777" w:rsidR="00CA5A48" w:rsidRPr="00DF2276" w:rsidRDefault="00CA5A48" w:rsidP="00CA5A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9"/>
                <w:szCs w:val="19"/>
                <w:lang w:val="en-GB"/>
              </w:rPr>
            </w:pPr>
          </w:p>
        </w:tc>
        <w:tc>
          <w:tcPr>
            <w:tcW w:w="2783" w:type="dxa"/>
            <w:gridSpan w:val="3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59D6C33" w14:textId="77777777" w:rsidR="00CA5A48" w:rsidRPr="00DF2276" w:rsidRDefault="00CA5A48" w:rsidP="00CA5A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52 weeks</w:t>
            </w:r>
          </w:p>
        </w:tc>
      </w:tr>
      <w:tr w:rsidR="00CA5A48" w:rsidRPr="00DF2276" w14:paraId="3BE92970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</w:tcPr>
          <w:p w14:paraId="2ADF8729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sz w:val="19"/>
                <w:szCs w:val="19"/>
                <w:lang w:val="en-GB" w:eastAsia="da-DK"/>
              </w:rPr>
            </w:pP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50EC1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9"/>
                <w:szCs w:val="19"/>
                <w:lang w:val="en-GB"/>
              </w:rPr>
            </w:pPr>
            <w:r w:rsidRPr="00DF2276">
              <w:rPr>
                <w:rFonts w:cstheme="minorHAnsi"/>
                <w:b/>
                <w:bCs/>
                <w:sz w:val="19"/>
                <w:szCs w:val="19"/>
                <w:lang w:val="en-GB"/>
              </w:rPr>
              <w:t>β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77D0D3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GB" w:eastAsia="da-DK"/>
              </w:rPr>
              <w:t>95% CI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36FA915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GB" w:eastAsia="da-DK"/>
              </w:rPr>
              <w:t>p-value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B63868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29EED5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9"/>
                <w:szCs w:val="19"/>
                <w:lang w:val="en-GB"/>
              </w:rPr>
            </w:pPr>
            <w:r w:rsidRPr="00DF2276">
              <w:rPr>
                <w:rFonts w:cstheme="minorHAnsi"/>
                <w:b/>
                <w:bCs/>
                <w:sz w:val="19"/>
                <w:szCs w:val="19"/>
                <w:lang w:val="en-GB"/>
              </w:rPr>
              <w:t>β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602CF89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GB" w:eastAsia="da-DK"/>
              </w:rPr>
              <w:t>95% CI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4E07A7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GB" w:eastAsia="da-DK"/>
              </w:rPr>
              <w:t>p-value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C6DA7B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1B883D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cstheme="minorHAnsi"/>
                <w:b/>
                <w:bCs/>
                <w:sz w:val="19"/>
                <w:szCs w:val="19"/>
                <w:lang w:val="en-GB"/>
              </w:rPr>
              <w:t>β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EA5A85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GB" w:eastAsia="da-DK"/>
              </w:rPr>
              <w:t>95% CI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436F887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GB" w:eastAsia="da-DK"/>
              </w:rPr>
              <w:t>p-value</w:t>
            </w:r>
          </w:p>
        </w:tc>
      </w:tr>
      <w:tr w:rsidR="00CA5A48" w:rsidRPr="00DF2276" w14:paraId="3C1F02AC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7AE771B8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Baseline RMDQ score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029D5A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0.3</w:t>
            </w: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B5B42C3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0.3</w:t>
            </w: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 xml:space="preserve">4 to </w:t>
            </w: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71D0E1A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&lt;0.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0B2DE6D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90BD36A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0.1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5BA5ED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0.13 to 0.23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9D5A6C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&lt;0.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6B7150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8E6E82C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0.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D65BF3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0.14 to 0.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3659C0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&lt;0.01</w:t>
            </w:r>
          </w:p>
        </w:tc>
      </w:tr>
      <w:tr w:rsidR="00CA5A48" w:rsidRPr="00DF2276" w14:paraId="54B63F6D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0CB64353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Age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7417B87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62CC29C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E32A8F8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892B2E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14A4B92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A41DAF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B78D3D3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56306B2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3048141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EDF62FF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AE595F1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</w:tr>
      <w:tr w:rsidR="00CA5A48" w:rsidRPr="00DF2276" w14:paraId="024FAB1D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6EAC229E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&lt;40 (ref)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B9086C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1850F58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8AA835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07CF79F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5345AE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48FA54A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5C4ADCD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54C4181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979B5E6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D440FB2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71B0306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3F688A0E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45643846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40-59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0CFACE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A27D6E2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56B56D8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1EF85E5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CF06B79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E57CD29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9666D52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97CAAF2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EB6DCAF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83CE61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353C2E5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-</w:t>
            </w:r>
          </w:p>
        </w:tc>
      </w:tr>
      <w:tr w:rsidR="00CA5A48" w:rsidRPr="00DF2276" w14:paraId="7439E55D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28852424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≥60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6C83686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3.4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9E0640F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0.19 to 6.66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06B61D3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0.0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294B557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DFDB4B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5.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90A3F05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2.03 to 8.47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92096A8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&lt;</w:t>
            </w:r>
            <w:r w:rsidRPr="00DF2276">
              <w:rPr>
                <w:rFonts w:cstheme="minorHAnsi"/>
                <w:sz w:val="19"/>
                <w:szCs w:val="19"/>
                <w:lang w:val="en-GB"/>
              </w:rPr>
              <w:t>0.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2407DD5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F27FCD6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5.8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C1BA13F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2.54 to 9.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B05AFE7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&lt;0.01</w:t>
            </w:r>
          </w:p>
        </w:tc>
      </w:tr>
      <w:tr w:rsidR="00CA5A48" w:rsidRPr="00DF2276" w14:paraId="00337B93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6C2126AE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Sex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ED5D1D4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BDF8C27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A10A1B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18B288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D860F6D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B0ACAE7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816AE9A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93503A3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1D97F2C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FF09798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BF48F8A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</w:tr>
      <w:tr w:rsidR="00CA5A48" w:rsidRPr="00DF2276" w14:paraId="2B943B5B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52187318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Male (ref)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043E82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0DEBA7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BA4851A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932BC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60382E1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FC0C8CD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1E4633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1BF5A33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4F41DDB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42A57C5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775C1AF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0D6535A0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70B5D14C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Female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A2B3624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6C8BB5A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DC82EFB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BF315F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8D5C95A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C9A523F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751F87B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B645FF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1A83423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CE4D6C9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210E66F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36D419E7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7EC6F3FE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BMI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18B524F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8E15E11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8E282F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4C676C5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CC7633E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8372F26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8186E6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C4FC4E6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B418BD6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C9E7A51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6C74CA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</w:tr>
      <w:tr w:rsidR="00CA5A48" w:rsidRPr="00DF2276" w14:paraId="0E906867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01F28318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Normal weight (ref)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F9BF0D5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C72EF4D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053383C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3A138C7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B0C021B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6B9C185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F41BA98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A04AA9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B5D0F88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C29C1F3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90276B3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241948AD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5501F3CF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Overweight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6F3357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B5744A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DF20233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4B53A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CD490BE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1C1C4E2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1AACF51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0E03FA0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5F5B7DC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3.2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E9B71D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0.60 to 5.97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6B86A5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0.02</w:t>
            </w:r>
          </w:p>
        </w:tc>
      </w:tr>
      <w:tr w:rsidR="00CA5A48" w:rsidRPr="00DF2276" w14:paraId="09083323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7905DB6D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Obese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0BFE8D8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D54973D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13AC0E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6061051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1ACBD14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ADEA2C7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A175F2C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DAADB47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EAAE06C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3.9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C7080D4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0.66 to 7.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30B0693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0.02</w:t>
            </w:r>
          </w:p>
        </w:tc>
      </w:tr>
      <w:tr w:rsidR="00CA5A48" w:rsidRPr="00DF2276" w14:paraId="25A3C80E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1A9E7167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Living with partner/spouse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B712BEC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FAEDCB8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2564C7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C0785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9D4F51A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9CBB4F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6EA75B8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B2F5B3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B88B66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6CAA09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67F1DB8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</w:tr>
      <w:tr w:rsidR="00CA5A48" w:rsidRPr="00DF2276" w14:paraId="5ED26553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173E7B02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No (ref)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301BEDD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503F48A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3C8F3DB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F3FC1FE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021845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769F797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74C449C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3F0C599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6D96FE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EA5B06C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56E2D73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4B4EF579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4886051B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Yes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87EC27C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1F7FB8C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179DDEF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43FCE1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A4922AD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2C3FFB8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4360A83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3E272B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37185D2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527A407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CCC791B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</w:tr>
      <w:tr w:rsidR="00CA5A48" w:rsidRPr="00DF2276" w14:paraId="506ECA93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2F2BF5C1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proofErr w:type="spellStart"/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Anlgesics</w:t>
            </w:r>
            <w:proofErr w:type="spellEnd"/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 xml:space="preserve"> use for LBP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47FBBF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359C352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5A7188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664B0B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FDBFC6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56EBD6F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465FFC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122E7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8D5569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512703D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F68BEDB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</w:tr>
      <w:tr w:rsidR="00CA5A48" w:rsidRPr="00DF2276" w14:paraId="2499F3DA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455E3C46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No (ref)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B3B1F3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629A6B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6EDD8F3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A8E900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3FF6F40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95BEAAE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646D593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67C435E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8313442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2AE89E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EDA9DA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6DA913EA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</w:tcPr>
          <w:p w14:paraId="412CBC00" w14:textId="77777777" w:rsidR="00CA5A48" w:rsidRPr="00DF2276" w:rsidRDefault="00CA5A48" w:rsidP="00CA5A48">
            <w:pP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Non-prescription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C35229D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D7DE05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1143475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F2D57F4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993F165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BA0B404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F26CEE7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DC3867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16CA201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F8FF15B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02B0699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5660CBDA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0A6DED46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Prescription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634543F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5.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090C91C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1.91 to 8.74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D7FF0F2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&lt;0.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04B291D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E751606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4.9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DAD1E1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1.41 to 8.49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1B25538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&lt;0.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17C0CD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04DF6F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8FC6491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5AAD958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3A0218C5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5A793D97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Highest education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83CAA0F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A550A58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B7AA66A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4EFF2E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0A07D4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7F2C01F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6C128FE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B4EA044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267449E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EC03B3E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FAD64D4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</w:tr>
      <w:tr w:rsidR="00CA5A48" w:rsidRPr="00DF2276" w14:paraId="6EEC5A5E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7D7D0BDD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No/primary/youth (ref)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13D165F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F90025E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2B7B168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1DB3C7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A86C0B2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E9B399E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3FE2AC7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8BBFFF6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F578151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B08F17E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1254C48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2EAB8561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7C53BDC8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 xml:space="preserve">Vocational/short 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3A4A8C1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2.</w:t>
            </w: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4EEABAC5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bookmarkStart w:id="1" w:name="_Hlk190422390"/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5.</w:t>
            </w: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 xml:space="preserve">01 to </w:t>
            </w: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0.</w:t>
            </w:r>
            <w:bookmarkEnd w:id="1"/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39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E0BFC6C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0.0</w:t>
            </w: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2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CDF8171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575AD75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E8C406F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590E7D8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31B3DB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71A31D9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2F7326B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0560284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76853157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0528A4CC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Middle further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346CF53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E8C52E2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85476A0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B57D6C1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3D6830D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76E7ADD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46C54C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FCACEF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A831C7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2E82B05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FC72938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19751387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6EC2DB4D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Higher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4640D3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D5AB9C9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C963B92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A782AEE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13AC9A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0D15602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9DD37D5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6B3CD8F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AE1AA9C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E5AFD5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3B59DD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7334C09E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3B7AF464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Anxiety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6FE6BB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976CE41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DD362CF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1829F2E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B21647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B188213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642E028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9E1C6C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2B5366D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F5A940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76AB1D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0437E237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49CE6CDA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Depression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32BFFD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1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8FC09C1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0.</w:t>
            </w: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 xml:space="preserve">76 to </w:t>
            </w: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1.</w:t>
            </w: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65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80EF778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&lt;0.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138A5F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542BEE2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1.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CA19DA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0.79</w:t>
            </w: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 xml:space="preserve"> to </w:t>
            </w:r>
            <w:r w:rsidRPr="00DF2276">
              <w:rPr>
                <w:rFonts w:cstheme="minorHAnsi"/>
                <w:sz w:val="19"/>
                <w:szCs w:val="19"/>
                <w:lang w:val="en-GB"/>
              </w:rPr>
              <w:t>1.</w:t>
            </w:r>
            <w:r>
              <w:rPr>
                <w:rFonts w:cstheme="minorHAnsi"/>
                <w:sz w:val="19"/>
                <w:szCs w:val="19"/>
                <w:lang w:val="en-GB"/>
              </w:rPr>
              <w:t>68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F29AFF7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cstheme="minorHAnsi"/>
                <w:sz w:val="19"/>
                <w:szCs w:val="19"/>
                <w:lang w:val="en-GB"/>
              </w:rPr>
              <w:t>&lt;0.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D505539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DE231EB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1.2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9A1BF6A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cstheme="minorHAnsi"/>
                <w:sz w:val="19"/>
                <w:szCs w:val="19"/>
                <w:lang w:val="en-GB"/>
              </w:rPr>
              <w:t>0.</w:t>
            </w:r>
            <w:r>
              <w:rPr>
                <w:rFonts w:cstheme="minorHAnsi"/>
                <w:sz w:val="19"/>
                <w:szCs w:val="19"/>
                <w:lang w:val="en-GB"/>
              </w:rPr>
              <w:t xml:space="preserve">82 </w:t>
            </w: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 xml:space="preserve">to </w:t>
            </w:r>
            <w:r w:rsidRPr="00DF2276">
              <w:rPr>
                <w:rFonts w:cstheme="minorHAnsi"/>
                <w:sz w:val="19"/>
                <w:szCs w:val="19"/>
                <w:lang w:val="en-GB"/>
              </w:rPr>
              <w:t>1.</w:t>
            </w:r>
            <w:r>
              <w:rPr>
                <w:rFonts w:cstheme="minorHAnsi"/>
                <w:sz w:val="19"/>
                <w:szCs w:val="19"/>
                <w:lang w:val="en-GB"/>
              </w:rPr>
              <w:t>78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D392472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cstheme="minorHAnsi"/>
                <w:sz w:val="19"/>
                <w:szCs w:val="19"/>
                <w:lang w:val="en-GB"/>
              </w:rPr>
              <w:t>&lt;0.01</w:t>
            </w:r>
          </w:p>
        </w:tc>
      </w:tr>
      <w:tr w:rsidR="00CA5A48" w:rsidRPr="00DF2276" w14:paraId="72E0CD05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6EEDFF51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proofErr w:type="spellStart"/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Kinesiophobia</w:t>
            </w:r>
            <w:proofErr w:type="spellEnd"/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B68AE21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9ECEA73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0EB1C0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9F7270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DF6257B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7089DA6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094CB76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4E45C2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0D6FFCA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31FB9D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328E4DE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</w:tr>
      <w:tr w:rsidR="00CA5A48" w:rsidRPr="00DF2276" w14:paraId="26B568E9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352637BF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Low risk (ref)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63568D7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A03BA67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12C109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8431EA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87BA7F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AE76CEB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B4A6A6F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0E1EFEE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6BE3B8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AFD869F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B228782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260608C5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18866EAA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High risk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8503630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2.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83BC5C0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0.16 to 5.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81E2965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0.04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826EEF1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8A978EE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8911315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095F78D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446BDC8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8EB682A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A07EA2E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CAF8ECC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1F7B4127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508B2D54" w14:textId="77777777" w:rsidR="00CA5A48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Number of MSK</w:t>
            </w:r>
          </w:p>
          <w:p w14:paraId="0656DF76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comorbidities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DC77394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7A9DA11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A1FAE31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6A7CEC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C472B85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15D7997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A0E5B63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3D4D462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6E49143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9A59321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00A200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</w:tr>
      <w:tr w:rsidR="00CA5A48" w:rsidRPr="00DF2276" w14:paraId="66E34B87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567F26C5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0 (ref)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6FF447B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9F3189E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E0461DB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92ADD15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C705640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CA9DD8B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BA506EC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5075517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5582687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1CAD45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D4122DD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6F3165A2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38D572AE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F9D419E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EEB4461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2AB325A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B77CF1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640DFA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1D0C2B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0C9BC8C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652FBD5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8940454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cstheme="minorHAnsi"/>
                <w:sz w:val="19"/>
                <w:szCs w:val="19"/>
                <w:lang w:val="en-GB"/>
              </w:rPr>
              <w:t>5.</w:t>
            </w:r>
            <w:r>
              <w:rPr>
                <w:rFonts w:cstheme="minorHAnsi"/>
                <w:sz w:val="19"/>
                <w:szCs w:val="19"/>
                <w:lang w:val="en-GB"/>
              </w:rPr>
              <w:t>1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176E9AC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1.86 to 8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9EF5F8C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cstheme="minorHAnsi"/>
                <w:sz w:val="19"/>
                <w:szCs w:val="19"/>
                <w:lang w:val="en-GB"/>
              </w:rPr>
              <w:t>&lt;0.01</w:t>
            </w:r>
          </w:p>
        </w:tc>
      </w:tr>
      <w:tr w:rsidR="00CA5A48" w:rsidRPr="00DF2276" w14:paraId="34802DBD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5514E7B8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E0A5F07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EEC5993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C352190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D555DE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EFFBFBC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46B42DA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1F05779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C58923A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CEE89AC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9.5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62453B7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5.80 to 13.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AAC7138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cstheme="minorHAnsi"/>
                <w:sz w:val="19"/>
                <w:szCs w:val="19"/>
                <w:lang w:val="en-GB"/>
              </w:rPr>
              <w:t>&lt;0.01</w:t>
            </w:r>
          </w:p>
        </w:tc>
      </w:tr>
      <w:tr w:rsidR="00CA5A48" w:rsidRPr="00DF2276" w14:paraId="56226DA8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34676E92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3 or more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F09B8BE" w14:textId="77777777" w:rsidR="00CA5A48" w:rsidRPr="006A7609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6A7609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5.4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3014BD5" w14:textId="77777777" w:rsidR="00CA5A48" w:rsidRPr="006A7609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6A7609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3.11 to 7.84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3C6F921" w14:textId="77777777" w:rsidR="00CA5A48" w:rsidRPr="006A7609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6A7609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&lt;0.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3503D29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846FD07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7.9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665B2B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5.54 to 10.38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684C5CF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cstheme="minorHAnsi"/>
                <w:sz w:val="19"/>
                <w:szCs w:val="19"/>
                <w:lang w:val="en-GB"/>
              </w:rPr>
              <w:t>&lt;0.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A54EB2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6C8DADB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13.3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280D561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10.42 to 16.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386D191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cstheme="minorHAnsi"/>
                <w:sz w:val="19"/>
                <w:szCs w:val="19"/>
                <w:lang w:val="en-GB"/>
              </w:rPr>
              <w:t>&lt;0.01</w:t>
            </w:r>
          </w:p>
        </w:tc>
      </w:tr>
      <w:tr w:rsidR="00CA5A48" w:rsidRPr="003F79F4" w14:paraId="65398F67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01D5B8E7" w14:textId="77777777" w:rsidR="00CA5A48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Number of non-MSK</w:t>
            </w:r>
          </w:p>
          <w:p w14:paraId="7F23147C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comorbidities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FD5DD72" w14:textId="77777777" w:rsidR="00CA5A48" w:rsidRPr="006A7609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A9D4DAF" w14:textId="77777777" w:rsidR="00CA5A48" w:rsidRPr="006A7609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FBA0260" w14:textId="77777777" w:rsidR="00CA5A48" w:rsidRPr="006A7609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F9E182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64D20C1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7EE4E92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C493BAA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82AFB6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09BD9D8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6010FB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1C45D3D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</w:tr>
      <w:tr w:rsidR="00CA5A48" w:rsidRPr="00DF2276" w14:paraId="710EFD72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6C3F3CA2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0 (ref)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105F801" w14:textId="77777777" w:rsidR="00CA5A48" w:rsidRPr="006A7609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6A7609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D082098" w14:textId="77777777" w:rsidR="00CA5A48" w:rsidRPr="006A7609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6A7609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BD74613" w14:textId="77777777" w:rsidR="00CA5A48" w:rsidRPr="006A7609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6A7609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CA8459B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E832B25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91AEA22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894DCF7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EDB59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75B3A3E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1D629B2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00A9550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2D9D0529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671DE105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1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04E5829" w14:textId="77777777" w:rsidR="00CA5A48" w:rsidRPr="006A7609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6A7609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898BA1E" w14:textId="77777777" w:rsidR="00CA5A48" w:rsidRPr="006A7609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6A7609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628E498" w14:textId="77777777" w:rsidR="00CA5A48" w:rsidRPr="006A7609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6A7609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D67F53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4DF6067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88233AD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60528AC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EF62A80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4C92612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13C67BE0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08AF31A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71F01A66" w14:textId="77777777" w:rsidTr="00CA5A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  <w:hideMark/>
          </w:tcPr>
          <w:p w14:paraId="7BDBD221" w14:textId="77777777" w:rsidR="00CA5A48" w:rsidRPr="00DF2276" w:rsidRDefault="00CA5A48" w:rsidP="00CA5A48">
            <w:pPr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2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B192CD5" w14:textId="77777777" w:rsidR="00CA5A48" w:rsidRPr="006A7609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6A7609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6.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FD9B022" w14:textId="77777777" w:rsidR="00CA5A48" w:rsidRPr="006A7609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6A7609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3.42 to 10.53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D46F080" w14:textId="77777777" w:rsidR="00CA5A48" w:rsidRPr="006A7609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6A7609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&lt;0.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5854AC5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5925389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8.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99BA529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4.65</w:t>
            </w: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 xml:space="preserve"> to </w:t>
            </w:r>
            <w:r w:rsidRPr="00DF2276">
              <w:rPr>
                <w:rFonts w:cstheme="minorHAnsi"/>
                <w:sz w:val="19"/>
                <w:szCs w:val="19"/>
                <w:lang w:val="en-GB"/>
              </w:rPr>
              <w:t>12.</w:t>
            </w:r>
            <w:r>
              <w:rPr>
                <w:rFonts w:cstheme="minorHAnsi"/>
                <w:sz w:val="19"/>
                <w:szCs w:val="19"/>
                <w:lang w:val="en-GB"/>
              </w:rPr>
              <w:t>56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31BC912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cstheme="minorHAnsi"/>
                <w:sz w:val="19"/>
                <w:szCs w:val="19"/>
                <w:lang w:val="en-GB"/>
              </w:rPr>
              <w:t>&lt;0.0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BFD93B3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A1823E6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6B2621A4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30E590C8" w14:textId="77777777" w:rsidR="00CA5A48" w:rsidRPr="00DF2276" w:rsidRDefault="00CA5A48" w:rsidP="00CA5A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 w:rsidRPr="00DF2276">
              <w:rPr>
                <w:rFonts w:eastAsia="Times New Roman" w:cstheme="minorHAnsi"/>
                <w:sz w:val="19"/>
                <w:szCs w:val="19"/>
                <w:lang w:val="en-GB" w:eastAsia="da-DK"/>
              </w:rPr>
              <w:t>-</w:t>
            </w:r>
          </w:p>
        </w:tc>
      </w:tr>
      <w:tr w:rsidR="00CA5A48" w:rsidRPr="00DF2276" w14:paraId="49A9831C" w14:textId="77777777" w:rsidTr="00CA5A4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left w:val="nil"/>
              <w:right w:val="nil"/>
            </w:tcBorders>
            <w:noWrap/>
          </w:tcPr>
          <w:p w14:paraId="2331C1C7" w14:textId="77777777" w:rsidR="00CA5A48" w:rsidRPr="00DF2276" w:rsidRDefault="00CA5A48" w:rsidP="00CA5A48">
            <w:pP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</w:pPr>
            <w:r w:rsidRPr="00DF2276">
              <w:rPr>
                <w:rFonts w:eastAsia="Times New Roman" w:cstheme="minorHAnsi"/>
                <w:b w:val="0"/>
                <w:bCs w:val="0"/>
                <w:color w:val="000000"/>
                <w:sz w:val="19"/>
                <w:szCs w:val="19"/>
                <w:lang w:val="en-GB" w:eastAsia="da-DK"/>
              </w:rPr>
              <w:t>3 or more</w:t>
            </w:r>
          </w:p>
        </w:tc>
        <w:tc>
          <w:tcPr>
            <w:tcW w:w="4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6E3B98C" w14:textId="77777777" w:rsidR="00CA5A48" w:rsidRPr="006A7609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</w:pPr>
            <w:r w:rsidRPr="006A7609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8.9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95209ED" w14:textId="77777777" w:rsidR="00CA5A48" w:rsidRPr="006A7609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</w:pPr>
            <w:r w:rsidRPr="006A7609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3.92 to 13.90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B538950" w14:textId="77777777" w:rsidR="00CA5A48" w:rsidRPr="006A7609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</w:pPr>
            <w:r w:rsidRPr="006A7609"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&lt;0.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EC78F16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491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28C934B5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11.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9F7C4F1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 xml:space="preserve">5.54 </w:t>
            </w: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 xml:space="preserve">to </w:t>
            </w:r>
            <w:r w:rsidRPr="00DF2276">
              <w:rPr>
                <w:rFonts w:cstheme="minorHAnsi"/>
                <w:sz w:val="19"/>
                <w:szCs w:val="19"/>
                <w:lang w:val="en-GB"/>
              </w:rPr>
              <w:t>1</w:t>
            </w:r>
            <w:r>
              <w:rPr>
                <w:rFonts w:cstheme="minorHAnsi"/>
                <w:sz w:val="19"/>
                <w:szCs w:val="19"/>
                <w:lang w:val="en-GB"/>
              </w:rPr>
              <w:t>7.64</w:t>
            </w:r>
          </w:p>
        </w:tc>
        <w:tc>
          <w:tcPr>
            <w:tcW w:w="825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414B2C70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cstheme="minorHAnsi"/>
                <w:sz w:val="19"/>
                <w:szCs w:val="19"/>
                <w:lang w:val="en-GB"/>
              </w:rPr>
              <w:t>&lt;</w:t>
            </w:r>
            <w:r w:rsidRPr="00DF2276">
              <w:rPr>
                <w:rFonts w:cstheme="minorHAnsi"/>
                <w:sz w:val="19"/>
                <w:szCs w:val="19"/>
                <w:lang w:val="en-GB"/>
              </w:rPr>
              <w:t>0.0</w:t>
            </w:r>
            <w:r>
              <w:rPr>
                <w:rFonts w:cstheme="minorHAnsi"/>
                <w:sz w:val="19"/>
                <w:szCs w:val="19"/>
                <w:lang w:val="en-GB"/>
              </w:rPr>
              <w:t>1</w:t>
            </w:r>
          </w:p>
        </w:tc>
        <w:tc>
          <w:tcPr>
            <w:tcW w:w="77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BF4AB30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</w:p>
        </w:tc>
        <w:tc>
          <w:tcPr>
            <w:tcW w:w="657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4583CDB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9"/>
                <w:szCs w:val="19"/>
                <w:lang w:val="en-GB" w:eastAsia="da-DK"/>
              </w:rPr>
              <w:t>9.9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78239777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4.17 to 15.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08769E74" w14:textId="77777777" w:rsidR="00CA5A48" w:rsidRPr="00DF2276" w:rsidRDefault="00CA5A48" w:rsidP="00CA5A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  <w:lang w:val="en-GB"/>
              </w:rPr>
            </w:pPr>
            <w:r>
              <w:rPr>
                <w:rFonts w:eastAsia="Times New Roman" w:cstheme="minorHAnsi"/>
                <w:sz w:val="19"/>
                <w:szCs w:val="19"/>
                <w:lang w:val="en-GB" w:eastAsia="da-DK"/>
              </w:rPr>
              <w:t>&lt;0.01</w:t>
            </w:r>
          </w:p>
        </w:tc>
      </w:tr>
    </w:tbl>
    <w:p w14:paraId="40996554" w14:textId="717D44B8" w:rsidR="00CA5A48" w:rsidRPr="00CA5A48" w:rsidRDefault="00CA5A48" w:rsidP="00CA5A48">
      <w:pPr>
        <w:spacing w:line="276" w:lineRule="auto"/>
        <w:rPr>
          <w:lang w:val="en-US"/>
        </w:rPr>
      </w:pPr>
      <w:r w:rsidRPr="00CA5A48">
        <w:rPr>
          <w:lang w:val="en-US"/>
        </w:rPr>
        <w:t>Table S3 – Sensitivity analysis:</w:t>
      </w:r>
      <w:r w:rsidRPr="00CA5A48">
        <w:rPr>
          <w:b/>
          <w:bCs/>
          <w:lang w:val="en-US"/>
        </w:rPr>
        <w:t xml:space="preserve"> </w:t>
      </w:r>
      <w:r w:rsidRPr="00FE5EEF">
        <w:rPr>
          <w:i/>
          <w:iCs/>
          <w:lang w:val="en-GB"/>
        </w:rPr>
        <w:t xml:space="preserve">Association between patient characteristics and disability </w:t>
      </w:r>
      <w:r>
        <w:rPr>
          <w:i/>
          <w:iCs/>
          <w:lang w:val="en-GB"/>
        </w:rPr>
        <w:t xml:space="preserve">outcomes at baseline and </w:t>
      </w:r>
      <w:r w:rsidRPr="00FE5EEF">
        <w:rPr>
          <w:i/>
          <w:iCs/>
          <w:lang w:val="en-GB"/>
        </w:rPr>
        <w:t>follow-up</w:t>
      </w:r>
      <w:r>
        <w:rPr>
          <w:i/>
          <w:iCs/>
          <w:lang w:val="en-GB"/>
        </w:rPr>
        <w:t>s</w:t>
      </w:r>
      <w:r>
        <w:rPr>
          <w:i/>
          <w:iCs/>
          <w:lang w:val="en-GB"/>
        </w:rPr>
        <w:t xml:space="preserve"> </w:t>
      </w:r>
      <w:r w:rsidRPr="00CA5A48">
        <w:rPr>
          <w:b/>
          <w:bCs/>
          <w:i/>
          <w:iCs/>
          <w:lang w:val="en-GB"/>
        </w:rPr>
        <w:t>without general health</w:t>
      </w:r>
    </w:p>
    <w:p w14:paraId="7C4A9609" w14:textId="30D6F283" w:rsidR="00563205" w:rsidRPr="00CA5A48" w:rsidRDefault="00CA5A48" w:rsidP="00CA5A48">
      <w:pPr>
        <w:spacing w:line="240" w:lineRule="auto"/>
        <w:rPr>
          <w:lang w:val="en-GB"/>
        </w:rPr>
      </w:pPr>
      <w:r w:rsidRPr="00702981">
        <w:rPr>
          <w:i/>
          <w:iCs/>
          <w:color w:val="3A3A3A" w:themeColor="background2" w:themeShade="40"/>
          <w:lang w:val="en-US"/>
        </w:rPr>
        <w:t>BMI: body mass index, CI: confidence interval, LBP: low back pain, MSK: musculoskeletal, Ref: reference category, RMDQ: Roland Morris Disability Questionnaire.</w:t>
      </w:r>
      <w:bookmarkEnd w:id="0"/>
    </w:p>
    <w:sectPr w:rsidR="00563205" w:rsidRPr="00CA5A48" w:rsidSect="006A7609"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BC823F" w14:textId="77777777" w:rsidR="00CA5A48" w:rsidRDefault="00CA5A48" w:rsidP="00CA5A48">
      <w:pPr>
        <w:spacing w:after="0" w:line="240" w:lineRule="auto"/>
      </w:pPr>
      <w:r>
        <w:separator/>
      </w:r>
    </w:p>
  </w:endnote>
  <w:endnote w:type="continuationSeparator" w:id="0">
    <w:p w14:paraId="53C2B77D" w14:textId="77777777" w:rsidR="00CA5A48" w:rsidRDefault="00CA5A48" w:rsidP="00CA5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48E56A" w14:textId="77777777" w:rsidR="00CA5A48" w:rsidRDefault="00CA5A48" w:rsidP="00CA5A48">
      <w:pPr>
        <w:spacing w:after="0" w:line="240" w:lineRule="auto"/>
      </w:pPr>
      <w:r>
        <w:separator/>
      </w:r>
    </w:p>
  </w:footnote>
  <w:footnote w:type="continuationSeparator" w:id="0">
    <w:p w14:paraId="074D7F77" w14:textId="77777777" w:rsidR="00CA5A48" w:rsidRDefault="00CA5A48" w:rsidP="00CA5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609"/>
    <w:rsid w:val="00563205"/>
    <w:rsid w:val="006A7609"/>
    <w:rsid w:val="00B12930"/>
    <w:rsid w:val="00BB0A88"/>
    <w:rsid w:val="00CA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A3C93"/>
  <w15:chartTrackingRefBased/>
  <w15:docId w15:val="{22824CEB-770D-4037-AFAF-F37EB9863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609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A760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A760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A760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A760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A760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A760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A760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A760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A760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A76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A76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A76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6A760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6A760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6A760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6A760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6A760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6A760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6A76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6A76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A760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A76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6A7609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6A7609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6A7609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6A7609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A76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A7609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6A7609"/>
    <w:rPr>
      <w:b/>
      <w:bCs/>
      <w:smallCaps/>
      <w:color w:val="0F4761" w:themeColor="accent1" w:themeShade="BF"/>
      <w:spacing w:val="5"/>
    </w:rPr>
  </w:style>
  <w:style w:type="table" w:styleId="Almindeligtabel2">
    <w:name w:val="Plain Table 2"/>
    <w:basedOn w:val="Tabel-Normal"/>
    <w:uiPriority w:val="42"/>
    <w:rsid w:val="006A7609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henvisning">
    <w:name w:val="annotation reference"/>
    <w:basedOn w:val="Standardskrifttypeiafsnit"/>
    <w:uiPriority w:val="99"/>
    <w:semiHidden/>
    <w:unhideWhenUsed/>
    <w:rsid w:val="006A760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6A760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A7609"/>
    <w:rPr>
      <w:rFonts w:eastAsiaTheme="minorEastAsia"/>
      <w:kern w:val="0"/>
      <w:sz w:val="20"/>
      <w:szCs w:val="20"/>
      <w14:ligatures w14:val="none"/>
    </w:rPr>
  </w:style>
  <w:style w:type="paragraph" w:styleId="Sidehoved">
    <w:name w:val="header"/>
    <w:basedOn w:val="Normal"/>
    <w:link w:val="SidehovedTegn"/>
    <w:uiPriority w:val="99"/>
    <w:unhideWhenUsed/>
    <w:rsid w:val="00CA5A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A5A48"/>
    <w:rPr>
      <w:rFonts w:eastAsiaTheme="minorEastAsia"/>
      <w:kern w:val="0"/>
      <w:sz w:val="22"/>
      <w:szCs w:val="22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CA5A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A5A48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657</Words>
  <Characters>4012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Aagaard Hansen</dc:creator>
  <cp:keywords/>
  <dc:description/>
  <cp:lastModifiedBy>Louise Aagaard Hansen</cp:lastModifiedBy>
  <cp:revision>1</cp:revision>
  <dcterms:created xsi:type="dcterms:W3CDTF">2025-05-15T12:10:00Z</dcterms:created>
  <dcterms:modified xsi:type="dcterms:W3CDTF">2025-05-15T12:56:00Z</dcterms:modified>
</cp:coreProperties>
</file>